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33BC76" w14:textId="77777777" w:rsidR="0024474F" w:rsidRDefault="0024474F">
      <w:pPr>
        <w:rPr>
          <w:noProof/>
        </w:rPr>
      </w:pPr>
    </w:p>
    <w:p w14:paraId="3F6A6331" w14:textId="1298AE13" w:rsidR="006E559B" w:rsidRDefault="005B7B95" w:rsidP="005B7B95">
      <w:pPr>
        <w:jc w:val="center"/>
      </w:pPr>
      <w:r>
        <w:rPr>
          <w:noProof/>
        </w:rPr>
        <w:drawing>
          <wp:inline distT="0" distB="0" distL="0" distR="0" wp14:anchorId="31926717" wp14:editId="67CBDAE0">
            <wp:extent cx="4381500" cy="25717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257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B0BD29" w14:textId="6A68A36D" w:rsidR="001030C8" w:rsidRPr="00947B48" w:rsidRDefault="005E174A" w:rsidP="001030C8">
      <w:pP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  <w:r w:rsidRPr="00947B48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Fi</w:t>
      </w:r>
      <w:r w:rsidR="005B7B95" w:rsidRPr="00947B48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gure</w:t>
      </w:r>
      <w:r w:rsidRPr="00947B48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 xml:space="preserve"> S</w:t>
      </w:r>
      <w:r w:rsidR="005B7B95" w:rsidRPr="00947B48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 xml:space="preserve">1 </w:t>
      </w:r>
      <w:r w:rsidR="001030C8" w:rsidRPr="00947B48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 xml:space="preserve">Expression pattern of </w:t>
      </w:r>
      <w:r w:rsidR="001030C8" w:rsidRPr="00947B48"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sz w:val="20"/>
          <w:lang w:eastAsia="de-DE" w:bidi="en-US"/>
        </w:rPr>
        <w:t xml:space="preserve">PmFGF18 </w:t>
      </w:r>
      <w:r w:rsidR="001030C8" w:rsidRPr="00947B48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during development in the development transcriptome</w:t>
      </w:r>
      <w:r w:rsidR="00640360" w:rsidRPr="00947B48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.</w:t>
      </w:r>
    </w:p>
    <w:p w14:paraId="24C5B4B4" w14:textId="726475AD" w:rsidR="00730ACD" w:rsidRPr="00947B48" w:rsidRDefault="001030C8" w:rsidP="001030C8">
      <w:pP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  <w:r w:rsidRPr="00947B48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E: egg; Fe: fertilized egg; B: blastula; G: gastrula; ET: early trochophore; T: trochophore; D: D-stage larvae; DF: D-stage larvae before feeding; EU: early umbo larvae; EL:</w:t>
      </w:r>
      <w:r w:rsidR="0080183C" w:rsidRPr="00947B48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 xml:space="preserve"> </w:t>
      </w:r>
      <w:r w:rsidRPr="00947B48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eyed larvae; S: spat; J: juveniles.</w:t>
      </w:r>
    </w:p>
    <w:sectPr w:rsidR="00730ACD" w:rsidRPr="00947B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6D0B86" w14:textId="77777777" w:rsidR="004D32E2" w:rsidRDefault="004D32E2" w:rsidP="00730ACD">
      <w:r>
        <w:separator/>
      </w:r>
    </w:p>
  </w:endnote>
  <w:endnote w:type="continuationSeparator" w:id="0">
    <w:p w14:paraId="6C912F4A" w14:textId="77777777" w:rsidR="004D32E2" w:rsidRDefault="004D32E2" w:rsidP="00730A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72CD45" w14:textId="77777777" w:rsidR="004D32E2" w:rsidRDefault="004D32E2" w:rsidP="00730ACD">
      <w:r>
        <w:separator/>
      </w:r>
    </w:p>
  </w:footnote>
  <w:footnote w:type="continuationSeparator" w:id="0">
    <w:p w14:paraId="790411C5" w14:textId="77777777" w:rsidR="004D32E2" w:rsidRDefault="004D32E2" w:rsidP="00730A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10F"/>
    <w:rsid w:val="000951C9"/>
    <w:rsid w:val="00102B74"/>
    <w:rsid w:val="001030C8"/>
    <w:rsid w:val="0024474F"/>
    <w:rsid w:val="00260AAD"/>
    <w:rsid w:val="003715BE"/>
    <w:rsid w:val="004616A4"/>
    <w:rsid w:val="004C1418"/>
    <w:rsid w:val="004D32E2"/>
    <w:rsid w:val="005900E9"/>
    <w:rsid w:val="005B7B95"/>
    <w:rsid w:val="005E174A"/>
    <w:rsid w:val="00606B96"/>
    <w:rsid w:val="00640360"/>
    <w:rsid w:val="006B210F"/>
    <w:rsid w:val="006E559B"/>
    <w:rsid w:val="00730ACD"/>
    <w:rsid w:val="00757595"/>
    <w:rsid w:val="0080183C"/>
    <w:rsid w:val="0085169E"/>
    <w:rsid w:val="008D0903"/>
    <w:rsid w:val="008F6B44"/>
    <w:rsid w:val="00947B48"/>
    <w:rsid w:val="00982EB2"/>
    <w:rsid w:val="00A021E1"/>
    <w:rsid w:val="00A06BEC"/>
    <w:rsid w:val="00A4140A"/>
    <w:rsid w:val="00C2239B"/>
    <w:rsid w:val="00C70EBC"/>
    <w:rsid w:val="00CF3835"/>
    <w:rsid w:val="00D05236"/>
    <w:rsid w:val="00D261DE"/>
    <w:rsid w:val="00D8563F"/>
    <w:rsid w:val="00DE5971"/>
    <w:rsid w:val="00E01C5A"/>
    <w:rsid w:val="00E7508C"/>
    <w:rsid w:val="00E754FE"/>
    <w:rsid w:val="00EF137B"/>
    <w:rsid w:val="00F94DC2"/>
    <w:rsid w:val="00FF6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F4C5AD"/>
  <w15:chartTrackingRefBased/>
  <w15:docId w15:val="{D6B3C73F-D3B6-4877-AB43-10FE86F38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0A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0A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0A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0AC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7508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750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hao rui</cp:lastModifiedBy>
  <cp:revision>33</cp:revision>
  <dcterms:created xsi:type="dcterms:W3CDTF">2020-05-24T00:50:00Z</dcterms:created>
  <dcterms:modified xsi:type="dcterms:W3CDTF">2020-11-29T02:03:00Z</dcterms:modified>
</cp:coreProperties>
</file>